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459" w:rsidRDefault="00225459" w:rsidP="0022545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4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ignal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4.0 predictions for the transmembrane peptides [D-cut off signal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oT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networks: 0.57, D-cut off signal-TM networks: 0.51]</w:t>
      </w:r>
    </w:p>
    <w:p w:rsidR="00225459" w:rsidRDefault="00225459" w:rsidP="0022545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3430"/>
        <w:gridCol w:w="1645"/>
        <w:gridCol w:w="1008"/>
      </w:tblGrid>
      <w:tr w:rsidR="00225459" w:rsidRPr="0099698A" w:rsidTr="00A1087E">
        <w:trPr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25459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b/>
                <w:sz w:val="24"/>
                <w:szCs w:val="24"/>
              </w:rPr>
              <w:t>Peptide</w:t>
            </w:r>
          </w:p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</w:tcPr>
          <w:p w:rsidR="00225459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b/>
                <w:sz w:val="24"/>
                <w:szCs w:val="24"/>
              </w:rPr>
              <w:t>Predicted antigen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:rsidR="00225459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225459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b/>
                <w:sz w:val="24"/>
                <w:szCs w:val="24"/>
              </w:rPr>
              <w:t>Signal TM</w:t>
            </w:r>
          </w:p>
        </w:tc>
      </w:tr>
      <w:tr w:rsidR="00225459" w:rsidRPr="0099698A" w:rsidTr="00A1087E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:rsidR="00225459" w:rsidRPr="0099698A" w:rsidRDefault="00225459" w:rsidP="0022545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tcBorders>
              <w:top w:val="single" w:sz="4" w:space="0" w:color="auto"/>
            </w:tcBorders>
          </w:tcPr>
          <w:p w:rsidR="00225459" w:rsidRPr="0099698A" w:rsidRDefault="00225459" w:rsidP="00A108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TEQTEEDLRRTLDTLEVQN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25459" w:rsidRPr="0099698A" w:rsidTr="00A1087E">
        <w:trPr>
          <w:jc w:val="center"/>
        </w:trPr>
        <w:tc>
          <w:tcPr>
            <w:tcW w:w="990" w:type="dxa"/>
          </w:tcPr>
          <w:p w:rsidR="00225459" w:rsidRPr="0099698A" w:rsidRDefault="00225459" w:rsidP="0022545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</w:tcPr>
          <w:p w:rsidR="00225459" w:rsidRPr="0099698A" w:rsidRDefault="00225459" w:rsidP="00A108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GKPPVWLLIEMDNQPLEL</w:t>
            </w:r>
          </w:p>
        </w:tc>
        <w:tc>
          <w:tcPr>
            <w:tcW w:w="1645" w:type="dxa"/>
          </w:tcPr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8F8"/>
              </w:rPr>
              <w:t>0.095</w:t>
            </w:r>
          </w:p>
        </w:tc>
        <w:tc>
          <w:tcPr>
            <w:tcW w:w="1008" w:type="dxa"/>
          </w:tcPr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25459" w:rsidRPr="0099698A" w:rsidTr="00A1087E">
        <w:trPr>
          <w:jc w:val="center"/>
        </w:trPr>
        <w:tc>
          <w:tcPr>
            <w:tcW w:w="990" w:type="dxa"/>
          </w:tcPr>
          <w:p w:rsidR="00225459" w:rsidRPr="0099698A" w:rsidRDefault="00225459" w:rsidP="0022545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vAlign w:val="center"/>
          </w:tcPr>
          <w:p w:rsidR="00225459" w:rsidRPr="0099698A" w:rsidRDefault="00225459" w:rsidP="00A1087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9698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GQIGFEDNQERAPTEKGST</w:t>
            </w:r>
          </w:p>
        </w:tc>
        <w:tc>
          <w:tcPr>
            <w:tcW w:w="1645" w:type="dxa"/>
          </w:tcPr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8F8"/>
              </w:rPr>
              <w:t>0.113</w:t>
            </w:r>
          </w:p>
        </w:tc>
        <w:tc>
          <w:tcPr>
            <w:tcW w:w="1008" w:type="dxa"/>
          </w:tcPr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25459" w:rsidRPr="0099698A" w:rsidTr="00A1087E">
        <w:trPr>
          <w:jc w:val="center"/>
        </w:trPr>
        <w:tc>
          <w:tcPr>
            <w:tcW w:w="990" w:type="dxa"/>
          </w:tcPr>
          <w:p w:rsidR="00225459" w:rsidRPr="0099698A" w:rsidRDefault="00225459" w:rsidP="0022545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vAlign w:val="center"/>
          </w:tcPr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9698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TDRKKLFESFSQGDASVT</w:t>
            </w:r>
          </w:p>
        </w:tc>
        <w:tc>
          <w:tcPr>
            <w:tcW w:w="1645" w:type="dxa"/>
          </w:tcPr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8F8"/>
              </w:rPr>
              <w:t>0.108</w:t>
            </w:r>
          </w:p>
        </w:tc>
        <w:tc>
          <w:tcPr>
            <w:tcW w:w="1008" w:type="dxa"/>
          </w:tcPr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25459" w:rsidRPr="0099698A" w:rsidTr="00A1087E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225459" w:rsidRPr="0099698A" w:rsidRDefault="00225459" w:rsidP="0022545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0" w:type="dxa"/>
            <w:tcBorders>
              <w:bottom w:val="single" w:sz="4" w:space="0" w:color="auto"/>
            </w:tcBorders>
          </w:tcPr>
          <w:p w:rsidR="00225459" w:rsidRPr="0099698A" w:rsidRDefault="00225459" w:rsidP="00A1087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98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MTLEPNMLTEYRARPLYQP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8F8"/>
              </w:rPr>
              <w:t>0.122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225459" w:rsidRPr="0099698A" w:rsidRDefault="00225459" w:rsidP="00A108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98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225459" w:rsidRDefault="00225459" w:rsidP="0022545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2D7E" w:rsidRDefault="00A32D7E">
      <w:bookmarkStart w:id="0" w:name="_GoBack"/>
      <w:bookmarkEnd w:id="0"/>
    </w:p>
    <w:sectPr w:rsidR="00A32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1A12F2"/>
    <w:multiLevelType w:val="hybridMultilevel"/>
    <w:tmpl w:val="8D8A5CB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DE5"/>
    <w:rsid w:val="00225459"/>
    <w:rsid w:val="00A32D7E"/>
    <w:rsid w:val="00B7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6DDDEE-A98D-4AEC-922D-CC600E567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5459"/>
    <w:pPr>
      <w:ind w:left="720"/>
      <w:contextualSpacing/>
    </w:pPr>
  </w:style>
  <w:style w:type="table" w:styleId="TableGrid">
    <w:name w:val="Table Grid"/>
    <w:basedOn w:val="TableNormal"/>
    <w:uiPriority w:val="59"/>
    <w:rsid w:val="00225459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10-19T03:44:00Z</dcterms:created>
  <dcterms:modified xsi:type="dcterms:W3CDTF">2019-10-19T03:44:00Z</dcterms:modified>
</cp:coreProperties>
</file>